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8B415F" w14:textId="77777777" w:rsidR="004F5828" w:rsidRPr="00CD2A74" w:rsidRDefault="004F5828" w:rsidP="004F5828">
      <w:pPr>
        <w:spacing w:line="276" w:lineRule="auto"/>
        <w:rPr>
          <w:bCs/>
          <w:sz w:val="22"/>
          <w:szCs w:val="22"/>
        </w:rPr>
      </w:pPr>
      <w:r w:rsidRPr="00CD2A74">
        <w:rPr>
          <w:b/>
          <w:sz w:val="22"/>
          <w:lang w:val="en-US"/>
        </w:rPr>
        <w:t xml:space="preserve">Multimedia Appendix </w:t>
      </w:r>
      <w:r w:rsidRPr="00CD2A74">
        <w:rPr>
          <w:b/>
          <w:sz w:val="22"/>
          <w:szCs w:val="22"/>
        </w:rPr>
        <w:t xml:space="preserve">9. </w:t>
      </w:r>
      <w:r w:rsidRPr="00CD2A74">
        <w:rPr>
          <w:bCs/>
          <w:sz w:val="22"/>
          <w:szCs w:val="22"/>
        </w:rPr>
        <w:t>Technological Familiarity Questionnaire.</w:t>
      </w:r>
    </w:p>
    <w:p w14:paraId="1757AF4F" w14:textId="77777777" w:rsidR="004F5828" w:rsidRPr="00CD2A74" w:rsidRDefault="004F5828" w:rsidP="004F5828">
      <w:pPr>
        <w:spacing w:line="276" w:lineRule="auto"/>
        <w:rPr>
          <w:sz w:val="22"/>
          <w:szCs w:val="22"/>
        </w:rPr>
      </w:pPr>
      <w:r w:rsidRPr="00CD2A74">
        <w:rPr>
          <w:sz w:val="22"/>
          <w:szCs w:val="22"/>
        </w:rPr>
        <w:t>The first question consists of six sub-items ascertaining how frequently participants use 1) a computer and 2) a smartphone; play video games on 3) a computer, 4) smartphone, and 5) console (</w:t>
      </w:r>
      <w:proofErr w:type="gramStart"/>
      <w:r w:rsidRPr="00CD2A74">
        <w:rPr>
          <w:sz w:val="22"/>
          <w:szCs w:val="22"/>
        </w:rPr>
        <w:t>e.g.</w:t>
      </w:r>
      <w:proofErr w:type="gramEnd"/>
      <w:r w:rsidRPr="00CD2A74">
        <w:rPr>
          <w:sz w:val="22"/>
          <w:szCs w:val="22"/>
        </w:rPr>
        <w:t xml:space="preserve"> PS4); and 6) use VR. The second question also consists of six sub-items measuring how comfortable participants are with using 1) a computer and 2) a smartphone; playing video games on 3) a computer, 4) smartphone, and 5) console; and 6) using VR. The third question consists of a single item measuring overall ability to use technology.</w:t>
      </w:r>
    </w:p>
    <w:p w14:paraId="4AA4BDD4" w14:textId="77777777" w:rsidR="00D27BD9" w:rsidRDefault="00D27BD9"/>
    <w:sectPr w:rsidR="00D27BD9" w:rsidSect="004A6A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828"/>
    <w:rsid w:val="002B11C9"/>
    <w:rsid w:val="003B09E7"/>
    <w:rsid w:val="003B532C"/>
    <w:rsid w:val="004436EC"/>
    <w:rsid w:val="004A6A8D"/>
    <w:rsid w:val="004F5828"/>
    <w:rsid w:val="00632E3A"/>
    <w:rsid w:val="00662F18"/>
    <w:rsid w:val="00715C2C"/>
    <w:rsid w:val="00A70C26"/>
    <w:rsid w:val="00C32016"/>
    <w:rsid w:val="00D27BD9"/>
    <w:rsid w:val="00E2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FA942"/>
  <w15:chartTrackingRefBased/>
  <w15:docId w15:val="{DAF926E9-95FA-464A-9E68-500F55ED6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82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ffy, Lilla</dc:creator>
  <cp:keywords/>
  <dc:description/>
  <cp:lastModifiedBy>Porffy, Lilla</cp:lastModifiedBy>
  <cp:revision>1</cp:revision>
  <dcterms:created xsi:type="dcterms:W3CDTF">2021-07-12T12:07:00Z</dcterms:created>
  <dcterms:modified xsi:type="dcterms:W3CDTF">2021-07-12T12:08:00Z</dcterms:modified>
</cp:coreProperties>
</file>